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1 Table Additional clinical information regarding the  3 patients investigated.</w:t>
      </w:r>
    </w:p>
    <w:tbl>
      <w:tblPr>
        <w:tblW w:w="151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1461"/>
        <w:gridCol w:w="1275"/>
        <w:gridCol w:w="1283"/>
        <w:gridCol w:w="1207"/>
        <w:gridCol w:w="1195"/>
        <w:gridCol w:w="1524"/>
        <w:gridCol w:w="1073"/>
        <w:gridCol w:w="1598"/>
        <w:gridCol w:w="1646"/>
        <w:gridCol w:w="2291"/>
      </w:tblGrid>
      <w:tr>
        <w:trPr>
          <w:trHeight w:val="1033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t No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ge at diagnos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year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 Lines Therapy before 1st biopsy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 Lines Therapy before 2nd biospy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 Lines Therapy before 3rd biosp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 Lines Therapy before 4th biosp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 Lines Therapy before 5th biosp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FLIPI±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verall Surviv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Years (months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ime to transforma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years)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verall Surviv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years)</w:t>
            </w:r>
          </w:p>
        </w:tc>
      </w:tr>
      <w:tr>
        <w:trPr>
          <w:trHeight w:val="79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#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#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#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#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#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.A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1</w:t>
            </w:r>
          </w:p>
        </w:tc>
      </w:tr>
      <w:tr>
        <w:trPr>
          <w:trHeight w:val="258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 (7 month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*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*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.A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.A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.A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.A.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 (7 months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 (7 months)</w:t>
            </w:r>
          </w:p>
        </w:tc>
      </w:tr>
      <w:tr>
        <w:trPr>
          <w:trHeight w:val="275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 (9 month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.A.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.A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.A.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 (2 months)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(8 months)</w:t>
            </w:r>
          </w:p>
        </w:tc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 (2 months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.A. not available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± Pt1 and Pt2 have been diagnosed in a different hospital and therefore FLIPI is not available.</w:t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# Pt1 therapy before 1st biopsy consisted of: Chlorambucil + Prednisolone, Chlorambucil, IDEC-C2B8 (Rituximab); before 2nd biopsy of: fludarabine, mitoxantrone, dexamethasone (FMD), Anti-CD20 antibody (B1) combined with I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31</w:t>
      </w:r>
      <w:r>
        <w:rPr>
          <w:rFonts w:cs="Times New Roman" w:ascii="Times New Roman" w:hAnsi="Times New Roman"/>
          <w:sz w:val="22"/>
          <w:szCs w:val="22"/>
        </w:rPr>
        <w:t>, cyclophosphamide, hydroxy doxorubicin, vincristine, prednisone</w:t>
      </w: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 (</w:t>
      </w:r>
      <w:r>
        <w:rPr>
          <w:rFonts w:cs="Times New Roman" w:ascii="Times New Roman" w:hAnsi="Times New Roman"/>
          <w:sz w:val="22"/>
          <w:szCs w:val="22"/>
        </w:rPr>
        <w:t>CHOP), cyclophosphamide and radiotherapy; before 3rd biopsy of: VP16/Ara-C combination, carmustine, etoposide, Ara-C, melphalan (BEAM) followed by ASCT; before 5th biopsy of: PS341 (Velcade).</w:t>
      </w:r>
    </w:p>
    <w:p>
      <w:pPr>
        <w:pStyle w:val="Normal"/>
        <w:spacing w:before="24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*Pt2 Pt1 therapy before 1st biopsy consisted of: CHOP, Fludarabine, Rituximab, Chlorambucil, Bortezomib; before 2nd biopsy of: Interferon, MethylPrednisolone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0:50:00Z</dcterms:created>
  <dc:creator>EMANUELA</dc:creator>
  <dc:description/>
  <cp:keywords/>
  <dc:language>en-US</dc:language>
  <cp:lastModifiedBy>EMANUELA</cp:lastModifiedBy>
  <dcterms:modified xsi:type="dcterms:W3CDTF">2015-04-29T12:52:00Z</dcterms:modified>
  <cp:revision>10</cp:revision>
  <dc:subject/>
  <dc:title/>
</cp:coreProperties>
</file>